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9" w:tblpY="901"/>
        <w:tblW w:w="7668" w:type="dxa"/>
        <w:tblLayout w:type="fixed"/>
        <w:tblLook w:val="0000" w:firstRow="0" w:lastRow="0" w:firstColumn="0" w:lastColumn="0" w:noHBand="0" w:noVBand="0"/>
      </w:tblPr>
      <w:tblGrid>
        <w:gridCol w:w="4608"/>
        <w:gridCol w:w="720"/>
        <w:gridCol w:w="720"/>
        <w:gridCol w:w="236"/>
        <w:gridCol w:w="34"/>
        <w:gridCol w:w="720"/>
        <w:gridCol w:w="630"/>
      </w:tblGrid>
      <w:tr w:rsidR="00782C9D" w:rsidRPr="00101FED" w14:paraId="749F87F4" w14:textId="5ECE120B" w:rsidTr="009611A7">
        <w:tc>
          <w:tcPr>
            <w:tcW w:w="7668" w:type="dxa"/>
            <w:gridSpan w:val="7"/>
          </w:tcPr>
          <w:p w14:paraId="3A12BBC2" w14:textId="0FA3E57D" w:rsidR="00782C9D" w:rsidRPr="00101FED" w:rsidRDefault="00782C9D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. </w:t>
            </w:r>
            <w:r w:rsidRPr="00101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1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ve statistics by study</w:t>
            </w:r>
          </w:p>
        </w:tc>
      </w:tr>
      <w:tr w:rsidR="009611A7" w:rsidRPr="00101FED" w14:paraId="190E57A9" w14:textId="182D3F3C" w:rsidTr="009611A7">
        <w:tc>
          <w:tcPr>
            <w:tcW w:w="4608" w:type="dxa"/>
            <w:tcMar>
              <w:top w:w="100" w:type="nil"/>
              <w:right w:w="100" w:type="nil"/>
            </w:tcMar>
            <w:vAlign w:val="center"/>
          </w:tcPr>
          <w:p w14:paraId="272F9E51" w14:textId="77777777" w:rsidR="00052289" w:rsidRPr="00101FED" w:rsidRDefault="00052289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Mar>
              <w:top w:w="100" w:type="nil"/>
              <w:right w:w="100" w:type="nil"/>
            </w:tcMar>
          </w:tcPr>
          <w:p w14:paraId="4BBA5D83" w14:textId="228D69BE" w:rsidR="00052289" w:rsidRPr="002F760E" w:rsidRDefault="00052289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760E">
              <w:rPr>
                <w:rFonts w:ascii="Times New Roman" w:hAnsi="Times New Roman" w:cs="Times New Roman"/>
                <w:i/>
                <w:sz w:val="20"/>
                <w:szCs w:val="20"/>
              </w:rPr>
              <w:t>Study 1</w:t>
            </w:r>
          </w:p>
        </w:tc>
        <w:tc>
          <w:tcPr>
            <w:tcW w:w="270" w:type="dxa"/>
            <w:gridSpan w:val="2"/>
          </w:tcPr>
          <w:p w14:paraId="4DC73538" w14:textId="77777777" w:rsidR="00052289" w:rsidRPr="002F760E" w:rsidRDefault="00052289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Mar>
              <w:top w:w="100" w:type="nil"/>
              <w:right w:w="100" w:type="nil"/>
            </w:tcMar>
            <w:vAlign w:val="center"/>
          </w:tcPr>
          <w:p w14:paraId="1143EF55" w14:textId="441AA8B6" w:rsidR="00052289" w:rsidRPr="002F760E" w:rsidRDefault="00052289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760E">
              <w:rPr>
                <w:rFonts w:ascii="Times New Roman" w:hAnsi="Times New Roman" w:cs="Times New Roman"/>
                <w:i/>
                <w:sz w:val="20"/>
                <w:szCs w:val="20"/>
              </w:rPr>
              <w:t>Study 2</w:t>
            </w:r>
          </w:p>
        </w:tc>
      </w:tr>
      <w:tr w:rsidR="009611A7" w:rsidRPr="00101FED" w14:paraId="1D67ADA6" w14:textId="105BDB2E" w:rsidTr="009611A7">
        <w:tc>
          <w:tcPr>
            <w:tcW w:w="4608" w:type="dxa"/>
            <w:tcMar>
              <w:top w:w="100" w:type="nil"/>
              <w:right w:w="100" w:type="nil"/>
            </w:tcMar>
            <w:vAlign w:val="center"/>
          </w:tcPr>
          <w:p w14:paraId="5645B3DA" w14:textId="77777777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B119AA5" w14:textId="3811D43F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D668DB8" w14:textId="1F083913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6" w:type="dxa"/>
          </w:tcPr>
          <w:p w14:paraId="472D03E2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</w:tcPr>
          <w:p w14:paraId="5D781750" w14:textId="6E517CC8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</w:tcPr>
          <w:p w14:paraId="63234DFF" w14:textId="347E8CA1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9611A7" w:rsidRPr="00101FED" w14:paraId="792D0F4D" w14:textId="77777777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2ACDE540" w14:textId="16ED9555" w:rsidR="009611A7" w:rsidRDefault="009611A7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mily sleep practices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7E08F22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CDFDEBF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5A28C5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56BC1AC0" w14:textId="24FADF6D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095B0C33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1A7" w:rsidRPr="00101FED" w14:paraId="2EB1CE03" w14:textId="77777777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7C27DB3B" w14:textId="33869AF2" w:rsidR="009611A7" w:rsidRDefault="009611A7" w:rsidP="00344258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itary sleepers (% yes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20126C7C" w14:textId="09125CE7" w:rsidR="009611A7" w:rsidRDefault="009611A7" w:rsidP="00901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DD882DF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F77AEB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02986E7F" w14:textId="7889122F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2CD39DD5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1A7" w:rsidRPr="00101FED" w14:paraId="6DC4B504" w14:textId="77777777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0CCB58C6" w14:textId="057232C5" w:rsidR="009611A7" w:rsidRDefault="009611A7" w:rsidP="00344258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msharers (% yes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0195202" w14:textId="2082B946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166C0BC4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A360589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503C61C6" w14:textId="3D8B9B6C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377FC3D2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1A7" w:rsidRPr="00101FED" w14:paraId="25D18999" w14:textId="77777777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192E19B2" w14:textId="00E6CE55" w:rsidR="009611A7" w:rsidRDefault="009611A7" w:rsidP="00344258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dsharers (% yes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189C7D4F" w14:textId="520A847A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468009A7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B582142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30E9CB68" w14:textId="2FD64BF0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142D2050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1A7" w:rsidRPr="00101FED" w14:paraId="6240B790" w14:textId="77777777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31AAD416" w14:textId="2F440FA6" w:rsidR="009611A7" w:rsidRDefault="009611A7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i/>
                <w:sz w:val="20"/>
                <w:szCs w:val="20"/>
              </w:rPr>
              <w:t>Sociodemographics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1972890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1EFBC440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A7330F1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354D2CD1" w14:textId="5F00BD83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6CBD1781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1A7" w:rsidRPr="00101FED" w14:paraId="26420701" w14:textId="77777777" w:rsidTr="009611A7">
        <w:tc>
          <w:tcPr>
            <w:tcW w:w="4608" w:type="dxa"/>
            <w:tcMar>
              <w:top w:w="100" w:type="nil"/>
              <w:right w:w="100" w:type="nil"/>
            </w:tcMar>
            <w:vAlign w:val="center"/>
          </w:tcPr>
          <w:p w14:paraId="243C47CA" w14:textId="5003479C" w:rsidR="009611A7" w:rsidRDefault="009611A7" w:rsidP="009017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ant ag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r w:rsidRPr="0010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79AD28C" w14:textId="4B2BF786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498C073F" w14:textId="70C3B880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36" w:type="dxa"/>
          </w:tcPr>
          <w:p w14:paraId="002270FC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19F856A4" w14:textId="6EB2DB7D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67209DA1" w14:textId="5E9B4CDC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9611A7" w:rsidRPr="00101FED" w14:paraId="4D794D98" w14:textId="77777777" w:rsidTr="009611A7">
        <w:tc>
          <w:tcPr>
            <w:tcW w:w="4608" w:type="dxa"/>
            <w:tcMar>
              <w:top w:w="100" w:type="nil"/>
              <w:right w:w="100" w:type="nil"/>
            </w:tcMar>
            <w:vAlign w:val="center"/>
          </w:tcPr>
          <w:p w14:paraId="5C4A4B36" w14:textId="28DF1626" w:rsidR="009611A7" w:rsidRDefault="009611A7" w:rsidP="009017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age (years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29344C8E" w14:textId="1F8A0B20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669B9AD" w14:textId="0DD99196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36" w:type="dxa"/>
          </w:tcPr>
          <w:p w14:paraId="13A9CD21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2B4611ED" w14:textId="06E076E8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3A2A6C97" w14:textId="6C3E53BB" w:rsidR="009611A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</w:tr>
      <w:tr w:rsidR="009611A7" w:rsidRPr="00101FED" w14:paraId="466FEB5D" w14:textId="6839C67A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2D7D7B9E" w14:textId="5D5F4FEB" w:rsidR="009611A7" w:rsidRPr="00101FED" w:rsidRDefault="009611A7" w:rsidP="009017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t currently breastfeeding (% yes)</w:t>
            </w:r>
            <w:r w:rsidR="009A3449" w:rsidRPr="009A3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41FC2CB9" w14:textId="3AFF5125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24C8443" w14:textId="140BF26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8237F3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17E5290C" w14:textId="6FD8D7F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4D6460A3" w14:textId="3B20F6B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1A6E9181" w14:textId="4EB5FB80" w:rsidTr="009611A7">
        <w:trPr>
          <w:trHeight w:val="227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4EA530CA" w14:textId="7EED909A" w:rsidR="009611A7" w:rsidRPr="00101FED" w:rsidRDefault="009611A7" w:rsidP="009017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d</w:t>
            </w: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 xml:space="preserve"> father (% yes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24DA5B4" w14:textId="6CE25BFF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67DAA894" w14:textId="04F0AD6D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458CC6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7EFE8C8A" w14:textId="42F03F3F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06628DEF" w14:textId="67FB63BD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7881868C" w14:textId="245CE7ED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1ED0B4F7" w14:textId="4B1BF8A9" w:rsidR="009611A7" w:rsidRPr="00101FED" w:rsidRDefault="009611A7" w:rsidP="009017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>Fathers' education level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47BB3CEC" w14:textId="0053DFB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51D17BA" w14:textId="1B9D65B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F2E404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1EEA26F5" w14:textId="543658A0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17E54BF7" w14:textId="1F4A9CE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12FBC592" w14:textId="20AC0ECF" w:rsidTr="009611A7">
        <w:trPr>
          <w:trHeight w:val="272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1C13A492" w14:textId="47CCF632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>Less than 4-year college 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89D2452" w14:textId="15B7263C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F8728DD" w14:textId="5F6F3B65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9FD3B6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15009AE7" w14:textId="7BB258A6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534341BF" w14:textId="04E2FAB4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601A71A9" w14:textId="1952172A" w:rsidTr="009611A7">
        <w:trPr>
          <w:trHeight w:val="263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7E435600" w14:textId="323FD3B5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>4-year college degree or 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8474624" w14:textId="7CF91BF4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615AD4ED" w14:textId="2B921273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AB41CC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58E891DF" w14:textId="03FFBFA3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6D30EA5B" w14:textId="376BEAB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1CB2EEF3" w14:textId="6BAA8B01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5FD740B6" w14:textId="67D33544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i/>
                <w:sz w:val="20"/>
                <w:szCs w:val="20"/>
              </w:rPr>
              <w:t>Race and Ethnicity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FDA7BAE" w14:textId="23B779B6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BC79BD3" w14:textId="3ECEEF1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49994F3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27A36E69" w14:textId="340811A4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43CF7F3F" w14:textId="4E42A0CD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2B14DC3E" w14:textId="07E88AE0" w:rsidTr="009611A7">
        <w:tc>
          <w:tcPr>
            <w:tcW w:w="4608" w:type="dxa"/>
            <w:tcMar>
              <w:top w:w="100" w:type="nil"/>
              <w:right w:w="100" w:type="nil"/>
            </w:tcMar>
          </w:tcPr>
          <w:p w14:paraId="1785AD62" w14:textId="6194E43F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7E59388D" w14:textId="05676FEA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3FDB8304" w14:textId="71544545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43097DE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5E572E54" w14:textId="1B092655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51994693" w14:textId="2F35A10E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447FEC77" w14:textId="3481943C" w:rsidTr="009611A7">
        <w:trPr>
          <w:trHeight w:val="263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5A520220" w14:textId="67D4931A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17286A08" w14:textId="491045D9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47877AC" w14:textId="38070005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5DF1A20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68A93D83" w14:textId="12050E64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3FA9BEE1" w14:textId="1FD5A24D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73716643" w14:textId="01194138" w:rsidTr="009611A7">
        <w:trPr>
          <w:trHeight w:val="53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7A9F77CE" w14:textId="13202BB9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ace/ethnicity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2C40D3A" w14:textId="10546DCD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463C396B" w14:textId="76605173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F673DDA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629DFB1F" w14:textId="33FCA5E5" w:rsidR="009611A7" w:rsidRPr="00B24477" w:rsidRDefault="009611A7" w:rsidP="00424B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61B7BAC3" w14:textId="1C743B0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714DF78D" w14:textId="10F751A9" w:rsidTr="009611A7">
        <w:trPr>
          <w:trHeight w:val="272"/>
        </w:trPr>
        <w:tc>
          <w:tcPr>
            <w:tcW w:w="4608" w:type="dxa"/>
            <w:tcMar>
              <w:top w:w="100" w:type="nil"/>
              <w:right w:w="100" w:type="nil"/>
            </w:tcMar>
          </w:tcPr>
          <w:p w14:paraId="606D02F6" w14:textId="6761F4E3" w:rsidR="009611A7" w:rsidRPr="00101FED" w:rsidRDefault="009611A7" w:rsidP="00203467">
            <w:pPr>
              <w:widowControl w:val="0"/>
              <w:autoSpaceDE w:val="0"/>
              <w:autoSpaceDN w:val="0"/>
              <w:adjustRightInd w:val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41FB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117837D" w14:textId="7E751E93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E1C3060" w14:textId="26892E4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86E8C2" w14:textId="7777777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2B7F4B1D" w14:textId="6E22EC2E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4D715400" w14:textId="6AA2BEF7" w:rsidR="009611A7" w:rsidRPr="00B24477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A7" w:rsidRPr="00101FED" w14:paraId="3333C571" w14:textId="77777777" w:rsidTr="009611A7">
        <w:trPr>
          <w:trHeight w:val="70"/>
        </w:trPr>
        <w:tc>
          <w:tcPr>
            <w:tcW w:w="4608" w:type="dxa"/>
            <w:tcMar>
              <w:top w:w="100" w:type="nil"/>
              <w:right w:w="100" w:type="nil"/>
            </w:tcMar>
            <w:vAlign w:val="center"/>
          </w:tcPr>
          <w:p w14:paraId="0AF5B8DA" w14:textId="77777777" w:rsidR="009611A7" w:rsidRDefault="009611A7" w:rsidP="003442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FC12CC9" w14:textId="77777777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00DFC73B" w14:textId="77777777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6001F90" w14:textId="77777777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Mar>
              <w:top w:w="100" w:type="nil"/>
              <w:right w:w="100" w:type="nil"/>
            </w:tcMar>
            <w:vAlign w:val="bottom"/>
          </w:tcPr>
          <w:p w14:paraId="04145233" w14:textId="6F9C3091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nil"/>
              <w:right w:w="100" w:type="nil"/>
            </w:tcMar>
            <w:vAlign w:val="bottom"/>
          </w:tcPr>
          <w:p w14:paraId="1AA223EB" w14:textId="77777777" w:rsidR="009611A7" w:rsidRPr="00101FED" w:rsidRDefault="009611A7" w:rsidP="003442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E842D5A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FCCB634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B76C0EF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5D454B7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DC29353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C9A9C62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26E5584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DD34A72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DDBD8AD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614267C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E154163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07A1A60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752C38B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D249033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EBCD32A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B9956DC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4A5F143" w14:textId="77777777" w:rsidR="00344258" w:rsidRDefault="00344258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DC7BEF0" w14:textId="77777777" w:rsidR="00052289" w:rsidRDefault="00052289" w:rsidP="004157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4A79DD8" w14:textId="2C89CC4E" w:rsidR="009A3449" w:rsidRDefault="009A3449" w:rsidP="009A3449">
      <w:pPr>
        <w:ind w:hanging="180"/>
        <w:rPr>
          <w:rFonts w:ascii="Times New Roman" w:hAnsi="Times New Roman" w:cs="Times New Roman"/>
          <w:sz w:val="20"/>
          <w:szCs w:val="20"/>
        </w:rPr>
      </w:pPr>
      <w:proofErr w:type="spellStart"/>
      <w:r w:rsidRPr="00A81A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riable potentially includes some infants who were receiving breastmilk from a bottle.</w:t>
      </w:r>
    </w:p>
    <w:p w14:paraId="373ACE84" w14:textId="77777777" w:rsidR="00676940" w:rsidRDefault="00676940" w:rsidP="00514D91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661165F5" w14:textId="77777777" w:rsidR="00676940" w:rsidRDefault="00676940" w:rsidP="00514D91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44815733" w14:textId="77777777" w:rsidR="00676940" w:rsidRDefault="00676940" w:rsidP="00514D91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30FB0849" w14:textId="77777777" w:rsidR="00676940" w:rsidRPr="00101FED" w:rsidRDefault="00676940" w:rsidP="00514D91">
      <w:pPr>
        <w:ind w:left="72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76940" w:rsidRPr="00101FED" w:rsidSect="00D22128"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745"/>
    <w:rsid w:val="000033E0"/>
    <w:rsid w:val="00052289"/>
    <w:rsid w:val="0006255C"/>
    <w:rsid w:val="000640AE"/>
    <w:rsid w:val="00076F81"/>
    <w:rsid w:val="00083148"/>
    <w:rsid w:val="000D0E05"/>
    <w:rsid w:val="00101FED"/>
    <w:rsid w:val="00105569"/>
    <w:rsid w:val="00130AC8"/>
    <w:rsid w:val="001C4275"/>
    <w:rsid w:val="001F2369"/>
    <w:rsid w:val="00203467"/>
    <w:rsid w:val="00271634"/>
    <w:rsid w:val="002A41DF"/>
    <w:rsid w:val="002C29CD"/>
    <w:rsid w:val="002F18D5"/>
    <w:rsid w:val="002F760E"/>
    <w:rsid w:val="003077DD"/>
    <w:rsid w:val="0031554A"/>
    <w:rsid w:val="00321891"/>
    <w:rsid w:val="00341FD6"/>
    <w:rsid w:val="00344258"/>
    <w:rsid w:val="00375F39"/>
    <w:rsid w:val="00415745"/>
    <w:rsid w:val="00424BAD"/>
    <w:rsid w:val="00514D91"/>
    <w:rsid w:val="005B0C44"/>
    <w:rsid w:val="00630667"/>
    <w:rsid w:val="006364E2"/>
    <w:rsid w:val="00647316"/>
    <w:rsid w:val="006577DE"/>
    <w:rsid w:val="00676940"/>
    <w:rsid w:val="00782C9D"/>
    <w:rsid w:val="007947B6"/>
    <w:rsid w:val="007B4070"/>
    <w:rsid w:val="00820893"/>
    <w:rsid w:val="008307EB"/>
    <w:rsid w:val="008C1D57"/>
    <w:rsid w:val="00901765"/>
    <w:rsid w:val="00934372"/>
    <w:rsid w:val="00954C4F"/>
    <w:rsid w:val="009550E8"/>
    <w:rsid w:val="009611A7"/>
    <w:rsid w:val="00966AE1"/>
    <w:rsid w:val="00980E8A"/>
    <w:rsid w:val="00982688"/>
    <w:rsid w:val="009A3449"/>
    <w:rsid w:val="009C1E58"/>
    <w:rsid w:val="009E11B9"/>
    <w:rsid w:val="009F733F"/>
    <w:rsid w:val="00A13AA4"/>
    <w:rsid w:val="00A30231"/>
    <w:rsid w:val="00A845AA"/>
    <w:rsid w:val="00A92098"/>
    <w:rsid w:val="00AC1288"/>
    <w:rsid w:val="00AC7FF1"/>
    <w:rsid w:val="00AD11D1"/>
    <w:rsid w:val="00AE0AD5"/>
    <w:rsid w:val="00B150F4"/>
    <w:rsid w:val="00B16BEF"/>
    <w:rsid w:val="00B24477"/>
    <w:rsid w:val="00B66179"/>
    <w:rsid w:val="00B764C9"/>
    <w:rsid w:val="00BC4852"/>
    <w:rsid w:val="00BD6401"/>
    <w:rsid w:val="00C3566F"/>
    <w:rsid w:val="00C44952"/>
    <w:rsid w:val="00C72FFF"/>
    <w:rsid w:val="00CC0496"/>
    <w:rsid w:val="00CD5DE9"/>
    <w:rsid w:val="00CE1956"/>
    <w:rsid w:val="00D22128"/>
    <w:rsid w:val="00D6441D"/>
    <w:rsid w:val="00DF0909"/>
    <w:rsid w:val="00DF4A6A"/>
    <w:rsid w:val="00E1043C"/>
    <w:rsid w:val="00E30B60"/>
    <w:rsid w:val="00E3204F"/>
    <w:rsid w:val="00E37AB5"/>
    <w:rsid w:val="00E51AD5"/>
    <w:rsid w:val="00E606A0"/>
    <w:rsid w:val="00E94DB8"/>
    <w:rsid w:val="00F47983"/>
    <w:rsid w:val="00F621E9"/>
    <w:rsid w:val="00FB4083"/>
    <w:rsid w:val="00FB42FB"/>
    <w:rsid w:val="00FC72E6"/>
    <w:rsid w:val="00FD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4F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4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1D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D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D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D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D5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4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1D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D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D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D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D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6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2</Words>
  <Characters>706</Characters>
  <Application>Microsoft Macintosh Word</Application>
  <DocSecurity>0</DocSecurity>
  <Lines>10</Lines>
  <Paragraphs>2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. Gettler</dc:creator>
  <cp:keywords/>
  <dc:description/>
  <cp:lastModifiedBy>Lee T. Gettler</cp:lastModifiedBy>
  <cp:revision>13</cp:revision>
  <cp:lastPrinted>2021-08-06T16:39:00Z</cp:lastPrinted>
  <dcterms:created xsi:type="dcterms:W3CDTF">2021-09-17T12:58:00Z</dcterms:created>
  <dcterms:modified xsi:type="dcterms:W3CDTF">2021-09-29T10:06:00Z</dcterms:modified>
</cp:coreProperties>
</file>